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-Accent1"/>
        <w:tblpPr w:leftFromText="180" w:rightFromText="180" w:horzAnchor="margin" w:tblpY="343"/>
        <w:tblW w:w="0" w:type="auto"/>
        <w:tblLook w:val="04A0" w:firstRow="1" w:lastRow="0" w:firstColumn="1" w:lastColumn="0" w:noHBand="0" w:noVBand="1"/>
      </w:tblPr>
      <w:tblGrid>
        <w:gridCol w:w="1705"/>
        <w:gridCol w:w="3284"/>
        <w:gridCol w:w="1467"/>
        <w:gridCol w:w="2213"/>
        <w:gridCol w:w="2213"/>
      </w:tblGrid>
      <w:tr w:rsidR="00646253" w14:paraId="60359944" w14:textId="77777777" w:rsidTr="00646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0891BA4" w14:textId="77777777" w:rsidR="00646253" w:rsidRPr="00B11065" w:rsidRDefault="00646253" w:rsidP="00646253">
            <w:pPr>
              <w:jc w:val="center"/>
            </w:pPr>
            <w:r w:rsidRPr="00B11065">
              <w:t>Subject</w:t>
            </w:r>
          </w:p>
        </w:tc>
        <w:tc>
          <w:tcPr>
            <w:tcW w:w="3284" w:type="dxa"/>
          </w:tcPr>
          <w:p w14:paraId="16F62784" w14:textId="77777777" w:rsidR="00646253" w:rsidRPr="00B11065" w:rsidRDefault="00646253" w:rsidP="00646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1065">
              <w:t>Muscle Injected</w:t>
            </w:r>
          </w:p>
        </w:tc>
        <w:tc>
          <w:tcPr>
            <w:tcW w:w="1467" w:type="dxa"/>
          </w:tcPr>
          <w:p w14:paraId="75E96422" w14:textId="77777777" w:rsidR="00646253" w:rsidRPr="00B11065" w:rsidRDefault="00646253" w:rsidP="00646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1065">
              <w:t>Right</w:t>
            </w:r>
          </w:p>
          <w:p w14:paraId="7C56AA9F" w14:textId="4DE51C3D" w:rsidR="00646253" w:rsidRPr="00227912" w:rsidRDefault="0019239D" w:rsidP="00646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  <w:sz w:val="18"/>
              </w:rPr>
              <w:t xml:space="preserve"> (U</w:t>
            </w:r>
            <w:r w:rsidR="00646253" w:rsidRPr="00227912">
              <w:rPr>
                <w:b w:val="0"/>
                <w:sz w:val="18"/>
              </w:rPr>
              <w:t>)</w:t>
            </w:r>
          </w:p>
        </w:tc>
        <w:tc>
          <w:tcPr>
            <w:tcW w:w="2213" w:type="dxa"/>
          </w:tcPr>
          <w:p w14:paraId="6B152FFE" w14:textId="77777777" w:rsidR="00646253" w:rsidRPr="00B11065" w:rsidRDefault="00646253" w:rsidP="00646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1065">
              <w:t>Left</w:t>
            </w:r>
          </w:p>
          <w:p w14:paraId="463E2BD7" w14:textId="729AB5BB" w:rsidR="00646253" w:rsidRPr="00227912" w:rsidRDefault="00646253" w:rsidP="00646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7912">
              <w:rPr>
                <w:b w:val="0"/>
                <w:sz w:val="18"/>
              </w:rPr>
              <w:t>(</w:t>
            </w:r>
            <w:r w:rsidR="0019239D">
              <w:rPr>
                <w:b w:val="0"/>
                <w:sz w:val="18"/>
              </w:rPr>
              <w:t>U</w:t>
            </w:r>
            <w:r w:rsidRPr="00227912">
              <w:rPr>
                <w:b w:val="0"/>
                <w:sz w:val="18"/>
              </w:rPr>
              <w:t>)</w:t>
            </w:r>
          </w:p>
        </w:tc>
        <w:tc>
          <w:tcPr>
            <w:tcW w:w="2213" w:type="dxa"/>
          </w:tcPr>
          <w:p w14:paraId="48A9899A" w14:textId="77777777" w:rsidR="00646253" w:rsidRDefault="001C13B9" w:rsidP="00646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  <w:p w14:paraId="4AD7024A" w14:textId="2B10A5F9" w:rsidR="005119E9" w:rsidRPr="00227912" w:rsidRDefault="005119E9" w:rsidP="00646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U)</w:t>
            </w:r>
          </w:p>
        </w:tc>
      </w:tr>
      <w:tr w:rsidR="00646253" w14:paraId="464F8240" w14:textId="77777777" w:rsidTr="00646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345B6D9" w14:textId="15B3654A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1</w:t>
            </w:r>
          </w:p>
        </w:tc>
        <w:tc>
          <w:tcPr>
            <w:tcW w:w="3284" w:type="dxa"/>
          </w:tcPr>
          <w:p w14:paraId="248460F3" w14:textId="3D73A8FE" w:rsidR="00646253" w:rsidRPr="00C87F7F" w:rsidRDefault="00471264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05881403" w14:textId="396ED4F8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</w:t>
            </w:r>
          </w:p>
        </w:tc>
        <w:tc>
          <w:tcPr>
            <w:tcW w:w="1467" w:type="dxa"/>
          </w:tcPr>
          <w:p w14:paraId="50747761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1F14983C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</w:tc>
        <w:tc>
          <w:tcPr>
            <w:tcW w:w="2213" w:type="dxa"/>
          </w:tcPr>
          <w:p w14:paraId="568C71A8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4AE779A2" w14:textId="64F11D16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</w:tc>
        <w:tc>
          <w:tcPr>
            <w:tcW w:w="2213" w:type="dxa"/>
          </w:tcPr>
          <w:p w14:paraId="7FD07557" w14:textId="5B1F06E0" w:rsidR="00646253" w:rsidRPr="00C87F7F" w:rsidRDefault="001C13B9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00</w:t>
            </w:r>
          </w:p>
        </w:tc>
      </w:tr>
      <w:tr w:rsidR="00646253" w14:paraId="27BE58A3" w14:textId="77777777" w:rsidTr="006462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344AA1D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2</w:t>
            </w:r>
          </w:p>
        </w:tc>
        <w:tc>
          <w:tcPr>
            <w:tcW w:w="3284" w:type="dxa"/>
          </w:tcPr>
          <w:p w14:paraId="2C3F04B6" w14:textId="7B739A3D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08A47C6F" w14:textId="77777777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C87F7F">
              <w:rPr>
                <w:rFonts w:ascii="Times" w:hAnsi="Times"/>
              </w:rPr>
              <w:t>Tricep</w:t>
            </w:r>
            <w:proofErr w:type="spellEnd"/>
          </w:p>
          <w:p w14:paraId="29465849" w14:textId="0121CD88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DS</w:t>
            </w:r>
          </w:p>
          <w:p w14:paraId="0AB5B793" w14:textId="2BC5CBFC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P</w:t>
            </w:r>
          </w:p>
          <w:p w14:paraId="785027B7" w14:textId="58EC07B7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C87F7F">
              <w:rPr>
                <w:rFonts w:ascii="Times" w:hAnsi="Times"/>
              </w:rPr>
              <w:t>Lumbricals</w:t>
            </w:r>
            <w:proofErr w:type="spellEnd"/>
            <w:r w:rsidRPr="00C87F7F">
              <w:rPr>
                <w:rFonts w:ascii="Times" w:hAnsi="Times"/>
              </w:rPr>
              <w:t xml:space="preserve"> </w:t>
            </w:r>
            <w:r w:rsidR="00AF586B">
              <w:rPr>
                <w:rFonts w:ascii="Times" w:hAnsi="Times"/>
              </w:rPr>
              <w:t>(</w:t>
            </w:r>
            <w:r w:rsidRPr="00C87F7F">
              <w:rPr>
                <w:rFonts w:ascii="Times" w:hAnsi="Times"/>
              </w:rPr>
              <w:t>3,4,5</w:t>
            </w:r>
            <w:r w:rsidR="00AF586B">
              <w:rPr>
                <w:rFonts w:ascii="Times" w:hAnsi="Times"/>
              </w:rPr>
              <w:t>)</w:t>
            </w:r>
          </w:p>
          <w:p w14:paraId="361082DB" w14:textId="6BE0D447" w:rsidR="00646253" w:rsidRPr="00C87F7F" w:rsidRDefault="00EB3CA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3278CA46" w14:textId="3EE5C519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</w:t>
            </w:r>
          </w:p>
        </w:tc>
        <w:tc>
          <w:tcPr>
            <w:tcW w:w="1467" w:type="dxa"/>
          </w:tcPr>
          <w:p w14:paraId="5EF4BA8A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0</w:t>
            </w:r>
          </w:p>
          <w:p w14:paraId="6DA53B8A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76E9FD30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09A3158C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15</w:t>
            </w:r>
          </w:p>
          <w:p w14:paraId="507E601E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30</w:t>
            </w:r>
          </w:p>
          <w:p w14:paraId="1B3A4AF3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2659FCE8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</w:tc>
        <w:tc>
          <w:tcPr>
            <w:tcW w:w="2213" w:type="dxa"/>
          </w:tcPr>
          <w:p w14:paraId="10F5B3C8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0</w:t>
            </w:r>
          </w:p>
          <w:p w14:paraId="3CFEAA84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10E05FE6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0ACBBB25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44D743F2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11567C06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736330E5" w14:textId="3DE0B53E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</w:tc>
        <w:tc>
          <w:tcPr>
            <w:tcW w:w="2213" w:type="dxa"/>
          </w:tcPr>
          <w:p w14:paraId="59C81E31" w14:textId="505796AA" w:rsidR="00646253" w:rsidRPr="00C87F7F" w:rsidRDefault="001C13B9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300</w:t>
            </w:r>
          </w:p>
        </w:tc>
      </w:tr>
      <w:tr w:rsidR="00646253" w14:paraId="4AC5783D" w14:textId="77777777" w:rsidTr="00646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C5B3397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3</w:t>
            </w:r>
          </w:p>
        </w:tc>
        <w:tc>
          <w:tcPr>
            <w:tcW w:w="3284" w:type="dxa"/>
          </w:tcPr>
          <w:p w14:paraId="61D7018B" w14:textId="77777777" w:rsidR="00646253" w:rsidRPr="00C87F7F" w:rsidRDefault="0064625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C87F7F">
              <w:rPr>
                <w:rFonts w:ascii="Times" w:hAnsi="Times"/>
              </w:rPr>
              <w:t>Tricep</w:t>
            </w:r>
            <w:proofErr w:type="spellEnd"/>
          </w:p>
          <w:p w14:paraId="10631B99" w14:textId="0A60E1D3" w:rsidR="00646253" w:rsidRPr="00C87F7F" w:rsidRDefault="0064625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FDS</w:t>
            </w:r>
          </w:p>
          <w:p w14:paraId="452677DA" w14:textId="1E86D37B" w:rsidR="00646253" w:rsidRPr="00C87F7F" w:rsidRDefault="0064625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C87F7F">
              <w:rPr>
                <w:rFonts w:ascii="Times" w:hAnsi="Times"/>
              </w:rPr>
              <w:t>Lumbricals</w:t>
            </w:r>
            <w:proofErr w:type="spellEnd"/>
            <w:r w:rsidR="00516407">
              <w:rPr>
                <w:rFonts w:ascii="Times" w:hAnsi="Times"/>
              </w:rPr>
              <w:t xml:space="preserve"> (3,4,5)</w:t>
            </w:r>
          </w:p>
          <w:p w14:paraId="6FD0B3AB" w14:textId="4DA19A70" w:rsidR="00646253" w:rsidRPr="00C87F7F" w:rsidRDefault="00EB3CA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3489A048" w14:textId="67BF8779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</w:t>
            </w:r>
          </w:p>
          <w:p w14:paraId="1ED6B90F" w14:textId="2524C17D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OP</w:t>
            </w:r>
          </w:p>
          <w:p w14:paraId="2E863231" w14:textId="740CEFBC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PL</w:t>
            </w:r>
          </w:p>
        </w:tc>
        <w:tc>
          <w:tcPr>
            <w:tcW w:w="1467" w:type="dxa"/>
          </w:tcPr>
          <w:p w14:paraId="6D404F0D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572589FA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5</w:t>
            </w:r>
          </w:p>
          <w:p w14:paraId="562B1728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0</w:t>
            </w:r>
          </w:p>
          <w:p w14:paraId="4E24437B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5</w:t>
            </w:r>
          </w:p>
          <w:p w14:paraId="603D9960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5</w:t>
            </w:r>
          </w:p>
          <w:p w14:paraId="3631F3F5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10</w:t>
            </w:r>
          </w:p>
          <w:p w14:paraId="3568D00D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</w:tc>
        <w:tc>
          <w:tcPr>
            <w:tcW w:w="2213" w:type="dxa"/>
          </w:tcPr>
          <w:p w14:paraId="7095D4CD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3F11AF0A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5</w:t>
            </w:r>
          </w:p>
          <w:p w14:paraId="2474E222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0</w:t>
            </w:r>
          </w:p>
          <w:p w14:paraId="3314017A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218977F8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31CC25FC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10</w:t>
            </w:r>
          </w:p>
          <w:p w14:paraId="23D6FA8C" w14:textId="7FD9F38F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10</w:t>
            </w:r>
          </w:p>
        </w:tc>
        <w:tc>
          <w:tcPr>
            <w:tcW w:w="2213" w:type="dxa"/>
          </w:tcPr>
          <w:p w14:paraId="0FA7B903" w14:textId="6648A471" w:rsidR="00646253" w:rsidRPr="00C87F7F" w:rsidRDefault="00D10F30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00</w:t>
            </w:r>
          </w:p>
        </w:tc>
      </w:tr>
      <w:tr w:rsidR="00646253" w14:paraId="78B2B1AD" w14:textId="77777777" w:rsidTr="006462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4A292DB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4</w:t>
            </w:r>
          </w:p>
        </w:tc>
        <w:tc>
          <w:tcPr>
            <w:tcW w:w="3284" w:type="dxa"/>
          </w:tcPr>
          <w:p w14:paraId="3BE8951B" w14:textId="3BDFFF57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64ACF377" w14:textId="77777777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C87F7F">
              <w:rPr>
                <w:rFonts w:ascii="Times" w:hAnsi="Times"/>
              </w:rPr>
              <w:t>Tricep</w:t>
            </w:r>
            <w:proofErr w:type="spellEnd"/>
          </w:p>
          <w:p w14:paraId="5A050115" w14:textId="0708883D" w:rsidR="00646253" w:rsidRPr="00C87F7F" w:rsidRDefault="00EB3CA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0D076F34" w14:textId="61518EB2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FDS</w:t>
            </w:r>
          </w:p>
          <w:p w14:paraId="7141D8EE" w14:textId="39D13A72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DP</w:t>
            </w:r>
          </w:p>
        </w:tc>
        <w:tc>
          <w:tcPr>
            <w:tcW w:w="1467" w:type="dxa"/>
          </w:tcPr>
          <w:p w14:paraId="062C27C3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75</w:t>
            </w:r>
          </w:p>
          <w:p w14:paraId="66FE1CB5" w14:textId="35799B1F" w:rsidR="00646253" w:rsidRPr="00C87F7F" w:rsidRDefault="00850F1A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.</w:t>
            </w:r>
          </w:p>
          <w:p w14:paraId="3DA046C9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  <w:p w14:paraId="48C87099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4C9486C8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</w:tc>
        <w:tc>
          <w:tcPr>
            <w:tcW w:w="2213" w:type="dxa"/>
          </w:tcPr>
          <w:p w14:paraId="290DDAC0" w14:textId="7243AC36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138DB2F2" w14:textId="0FF9C388" w:rsidR="00646253" w:rsidRPr="00C87F7F" w:rsidRDefault="00850F1A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0</w:t>
            </w:r>
          </w:p>
          <w:p w14:paraId="3E16B46C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5A0FAC2D" w14:textId="08146A28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</w:tc>
        <w:tc>
          <w:tcPr>
            <w:tcW w:w="2213" w:type="dxa"/>
          </w:tcPr>
          <w:p w14:paraId="07B01CE7" w14:textId="49D02B59" w:rsidR="00646253" w:rsidRPr="00C87F7F" w:rsidRDefault="00290968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00</w:t>
            </w:r>
          </w:p>
        </w:tc>
      </w:tr>
      <w:tr w:rsidR="00646253" w14:paraId="458CE5EA" w14:textId="77777777" w:rsidTr="00646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A5728E3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5</w:t>
            </w:r>
          </w:p>
        </w:tc>
        <w:tc>
          <w:tcPr>
            <w:tcW w:w="3284" w:type="dxa"/>
          </w:tcPr>
          <w:p w14:paraId="7CC89428" w14:textId="08389B6C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35E8C0F0" w14:textId="545CB20C" w:rsidR="00646253" w:rsidRPr="00C87F7F" w:rsidRDefault="0064625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FDS</w:t>
            </w:r>
          </w:p>
          <w:p w14:paraId="3D3E7B26" w14:textId="77777777" w:rsidR="00646253" w:rsidRPr="00C87F7F" w:rsidRDefault="0064625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Bicep</w:t>
            </w:r>
          </w:p>
          <w:p w14:paraId="210730FB" w14:textId="77777777" w:rsidR="00646253" w:rsidRPr="00C87F7F" w:rsidRDefault="0064625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C87F7F">
              <w:rPr>
                <w:rFonts w:ascii="Times" w:hAnsi="Times"/>
              </w:rPr>
              <w:t>Tricep</w:t>
            </w:r>
            <w:proofErr w:type="spellEnd"/>
          </w:p>
        </w:tc>
        <w:tc>
          <w:tcPr>
            <w:tcW w:w="1467" w:type="dxa"/>
          </w:tcPr>
          <w:p w14:paraId="2BEECE4C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036D0D88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  <w:p w14:paraId="09ACDEAB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47E70BCE" w14:textId="5F8D0540" w:rsidR="00646253" w:rsidRPr="00C87F7F" w:rsidRDefault="00850F1A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2213" w:type="dxa"/>
          </w:tcPr>
          <w:p w14:paraId="1239289F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35D8160F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0</w:t>
            </w:r>
          </w:p>
          <w:p w14:paraId="3DD2FD10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76E99D26" w14:textId="0FAF89F2" w:rsidR="00646253" w:rsidRPr="00C87F7F" w:rsidRDefault="00850F1A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.</w:t>
            </w:r>
          </w:p>
        </w:tc>
        <w:tc>
          <w:tcPr>
            <w:tcW w:w="2213" w:type="dxa"/>
          </w:tcPr>
          <w:p w14:paraId="74DC8AFF" w14:textId="521BDFBB" w:rsidR="00646253" w:rsidRPr="00C87F7F" w:rsidRDefault="00290968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40</w:t>
            </w:r>
          </w:p>
        </w:tc>
      </w:tr>
      <w:tr w:rsidR="00646253" w14:paraId="29AA2194" w14:textId="77777777" w:rsidTr="006462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95D1DB8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6</w:t>
            </w:r>
          </w:p>
        </w:tc>
        <w:tc>
          <w:tcPr>
            <w:tcW w:w="3284" w:type="dxa"/>
          </w:tcPr>
          <w:p w14:paraId="144A0246" w14:textId="1F866226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</w:t>
            </w:r>
          </w:p>
          <w:p w14:paraId="7645F684" w14:textId="7C32A9B3" w:rsidR="00646253" w:rsidRPr="00C87F7F" w:rsidRDefault="00EB3CA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750F23E8" w14:textId="0337C326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FDS</w:t>
            </w:r>
          </w:p>
          <w:p w14:paraId="60E16228" w14:textId="42C925FF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417F8182" w14:textId="5B639DBE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FPL</w:t>
            </w:r>
          </w:p>
        </w:tc>
        <w:tc>
          <w:tcPr>
            <w:tcW w:w="1467" w:type="dxa"/>
          </w:tcPr>
          <w:p w14:paraId="53981E0F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0DC60A62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  <w:p w14:paraId="0188F86B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  <w:p w14:paraId="7EAED7CA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1499660F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</w:tc>
        <w:tc>
          <w:tcPr>
            <w:tcW w:w="2213" w:type="dxa"/>
          </w:tcPr>
          <w:p w14:paraId="46B4B23E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1D26D914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75</w:t>
            </w:r>
          </w:p>
          <w:p w14:paraId="7662A4F6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415F6342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2EF8404D" w14:textId="036FB86B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</w:tc>
        <w:tc>
          <w:tcPr>
            <w:tcW w:w="2213" w:type="dxa"/>
          </w:tcPr>
          <w:p w14:paraId="1E4F1371" w14:textId="1262E014" w:rsidR="00646253" w:rsidRPr="00C87F7F" w:rsidRDefault="00290968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00</w:t>
            </w:r>
          </w:p>
        </w:tc>
      </w:tr>
      <w:tr w:rsidR="00646253" w14:paraId="02AB73FD" w14:textId="77777777" w:rsidTr="00646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ED6FE9B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7</w:t>
            </w:r>
          </w:p>
        </w:tc>
        <w:tc>
          <w:tcPr>
            <w:tcW w:w="3284" w:type="dxa"/>
          </w:tcPr>
          <w:p w14:paraId="18F28A54" w14:textId="1E61AA67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2BB18279" w14:textId="62DB47A5" w:rsidR="00646253" w:rsidRPr="00C87F7F" w:rsidRDefault="00EB3CA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53E71A26" w14:textId="713BA1F7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R</w:t>
            </w:r>
          </w:p>
          <w:p w14:paraId="63E2F480" w14:textId="77777777" w:rsidR="00646253" w:rsidRPr="00C87F7F" w:rsidRDefault="0064625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C87F7F">
              <w:rPr>
                <w:rFonts w:ascii="Times" w:hAnsi="Times"/>
              </w:rPr>
              <w:t>Tricep</w:t>
            </w:r>
            <w:proofErr w:type="spellEnd"/>
          </w:p>
        </w:tc>
        <w:tc>
          <w:tcPr>
            <w:tcW w:w="1467" w:type="dxa"/>
          </w:tcPr>
          <w:p w14:paraId="14CAC465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41DD0DC4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5865DF16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  <w:p w14:paraId="572C2263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</w:tc>
        <w:tc>
          <w:tcPr>
            <w:tcW w:w="2213" w:type="dxa"/>
          </w:tcPr>
          <w:p w14:paraId="70028163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2B2AACBA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1F31157E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797CB8E3" w14:textId="391245E9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</w:tc>
        <w:tc>
          <w:tcPr>
            <w:tcW w:w="2213" w:type="dxa"/>
          </w:tcPr>
          <w:p w14:paraId="3988BE1D" w14:textId="763B1C41" w:rsidR="00646253" w:rsidRPr="00C87F7F" w:rsidRDefault="00290968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75</w:t>
            </w:r>
          </w:p>
        </w:tc>
      </w:tr>
      <w:tr w:rsidR="00646253" w14:paraId="7349503F" w14:textId="77777777" w:rsidTr="006462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68D5B8C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8</w:t>
            </w:r>
          </w:p>
        </w:tc>
        <w:tc>
          <w:tcPr>
            <w:tcW w:w="3284" w:type="dxa"/>
          </w:tcPr>
          <w:p w14:paraId="77FDCAE5" w14:textId="5B953781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FDS</w:t>
            </w:r>
          </w:p>
          <w:p w14:paraId="5E5DBD80" w14:textId="75C9BF27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4D3BAE0B" w14:textId="09552C82" w:rsidR="00646253" w:rsidRPr="00C87F7F" w:rsidRDefault="00EB3CA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0590ADF9" w14:textId="1723D1EE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CU</w:t>
            </w:r>
          </w:p>
        </w:tc>
        <w:tc>
          <w:tcPr>
            <w:tcW w:w="1467" w:type="dxa"/>
          </w:tcPr>
          <w:p w14:paraId="1A6ED1FF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  <w:p w14:paraId="287AE161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0D25137E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626986AA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</w:tc>
        <w:tc>
          <w:tcPr>
            <w:tcW w:w="2213" w:type="dxa"/>
          </w:tcPr>
          <w:p w14:paraId="0D10CBE5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586AD845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15F7C53B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33C2A770" w14:textId="5D562D11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</w:tc>
        <w:tc>
          <w:tcPr>
            <w:tcW w:w="2213" w:type="dxa"/>
          </w:tcPr>
          <w:p w14:paraId="61246424" w14:textId="54B7E445" w:rsidR="00646253" w:rsidRPr="00C87F7F" w:rsidRDefault="00290968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00</w:t>
            </w:r>
          </w:p>
        </w:tc>
      </w:tr>
      <w:tr w:rsidR="00646253" w14:paraId="042A0BA7" w14:textId="77777777" w:rsidTr="00646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E987FF7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9</w:t>
            </w:r>
          </w:p>
        </w:tc>
        <w:tc>
          <w:tcPr>
            <w:tcW w:w="3284" w:type="dxa"/>
          </w:tcPr>
          <w:p w14:paraId="1B7202F8" w14:textId="393B39FA" w:rsidR="00646253" w:rsidRPr="00C87F7F" w:rsidRDefault="00AF586B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7FE8AE92" w14:textId="475E1DAC" w:rsidR="00646253" w:rsidRPr="00C87F7F" w:rsidRDefault="00EB3CA3" w:rsidP="00646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</w:tc>
        <w:tc>
          <w:tcPr>
            <w:tcW w:w="1467" w:type="dxa"/>
          </w:tcPr>
          <w:p w14:paraId="1C7E0603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29B95504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</w:tc>
        <w:tc>
          <w:tcPr>
            <w:tcW w:w="2213" w:type="dxa"/>
          </w:tcPr>
          <w:p w14:paraId="4E0BCDB3" w14:textId="7777777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5</w:t>
            </w:r>
          </w:p>
          <w:p w14:paraId="4DC05DD3" w14:textId="35DF34C7" w:rsidR="00646253" w:rsidRPr="00C87F7F" w:rsidRDefault="00646253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</w:tc>
        <w:tc>
          <w:tcPr>
            <w:tcW w:w="2213" w:type="dxa"/>
          </w:tcPr>
          <w:p w14:paraId="6573B2A7" w14:textId="2DBD123E" w:rsidR="00646253" w:rsidRPr="00C87F7F" w:rsidRDefault="00290968" w:rsidP="00646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75</w:t>
            </w:r>
          </w:p>
        </w:tc>
      </w:tr>
      <w:tr w:rsidR="00646253" w14:paraId="226E8859" w14:textId="77777777" w:rsidTr="006462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C0DBC70" w14:textId="77777777" w:rsidR="00646253" w:rsidRPr="00C87F7F" w:rsidRDefault="00646253" w:rsidP="00646253">
            <w:pPr>
              <w:jc w:val="center"/>
              <w:rPr>
                <w:rFonts w:ascii="Times" w:hAnsi="Times"/>
                <w:b w:val="0"/>
              </w:rPr>
            </w:pPr>
            <w:r w:rsidRPr="00C87F7F">
              <w:rPr>
                <w:rFonts w:ascii="Times" w:hAnsi="Times"/>
                <w:b w:val="0"/>
              </w:rPr>
              <w:t>10</w:t>
            </w:r>
          </w:p>
        </w:tc>
        <w:tc>
          <w:tcPr>
            <w:tcW w:w="3284" w:type="dxa"/>
          </w:tcPr>
          <w:p w14:paraId="16030C6D" w14:textId="20559EF0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PM</w:t>
            </w:r>
          </w:p>
          <w:p w14:paraId="0E006F1E" w14:textId="5C5CF93E" w:rsidR="00646253" w:rsidRPr="00C87F7F" w:rsidRDefault="00EB3CA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BB</w:t>
            </w:r>
          </w:p>
          <w:p w14:paraId="41B38A3F" w14:textId="2F2D2A77" w:rsidR="00646253" w:rsidRPr="00C87F7F" w:rsidRDefault="00646253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FDS</w:t>
            </w:r>
          </w:p>
          <w:p w14:paraId="1FCB5D25" w14:textId="5DA21411" w:rsidR="00646253" w:rsidRPr="00C87F7F" w:rsidRDefault="00AF586B" w:rsidP="006462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PL</w:t>
            </w:r>
            <w:r w:rsidR="00646253" w:rsidRPr="00C87F7F">
              <w:rPr>
                <w:rFonts w:ascii="Times" w:hAnsi="Times"/>
                <w:highlight w:val="yellow"/>
              </w:rPr>
              <w:br/>
            </w:r>
            <w:r w:rsidR="00646253" w:rsidRPr="00C87F7F">
              <w:rPr>
                <w:rFonts w:ascii="Times" w:hAnsi="Times"/>
              </w:rPr>
              <w:t>FDP</w:t>
            </w:r>
            <w:r w:rsidR="00646253" w:rsidRPr="00C87F7F">
              <w:rPr>
                <w:rFonts w:ascii="Times" w:hAnsi="Times"/>
              </w:rPr>
              <w:br/>
            </w:r>
            <w:proofErr w:type="spellStart"/>
            <w:r w:rsidR="00646253" w:rsidRPr="00C87F7F">
              <w:rPr>
                <w:rFonts w:ascii="Times" w:hAnsi="Times"/>
              </w:rPr>
              <w:t>Tricep</w:t>
            </w:r>
            <w:proofErr w:type="spellEnd"/>
          </w:p>
        </w:tc>
        <w:tc>
          <w:tcPr>
            <w:tcW w:w="1467" w:type="dxa"/>
          </w:tcPr>
          <w:p w14:paraId="57C10824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236233A8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09648110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6FB7EBCC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7DDDD8A8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42CDA66F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</w:tc>
        <w:tc>
          <w:tcPr>
            <w:tcW w:w="2213" w:type="dxa"/>
          </w:tcPr>
          <w:p w14:paraId="4EF88D95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50</w:t>
            </w:r>
          </w:p>
          <w:p w14:paraId="305C7E6C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-</w:t>
            </w:r>
          </w:p>
          <w:p w14:paraId="676AC149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75</w:t>
            </w:r>
          </w:p>
          <w:p w14:paraId="0585F560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15</w:t>
            </w:r>
          </w:p>
          <w:p w14:paraId="7F230DE8" w14:textId="77777777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20</w:t>
            </w:r>
          </w:p>
          <w:p w14:paraId="0A4A539C" w14:textId="7ED979A9" w:rsidR="00646253" w:rsidRPr="00C87F7F" w:rsidRDefault="00646253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 w:rsidRPr="00C87F7F">
              <w:rPr>
                <w:rFonts w:ascii="Times" w:hAnsi="Times"/>
              </w:rPr>
              <w:t>40</w:t>
            </w:r>
          </w:p>
        </w:tc>
        <w:tc>
          <w:tcPr>
            <w:tcW w:w="2213" w:type="dxa"/>
          </w:tcPr>
          <w:p w14:paraId="7B37A2CC" w14:textId="0E466917" w:rsidR="00646253" w:rsidRPr="00C87F7F" w:rsidRDefault="007319BE" w:rsidP="006462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00</w:t>
            </w:r>
          </w:p>
        </w:tc>
      </w:tr>
    </w:tbl>
    <w:p w14:paraId="03E06F55" w14:textId="2DC50342" w:rsidR="00420F38" w:rsidRDefault="00E40DB7" w:rsidP="009B462A">
      <w:pPr>
        <w:rPr>
          <w:rFonts w:ascii="Times" w:hAnsi="Times"/>
          <w:b/>
        </w:rPr>
      </w:pPr>
      <w:r w:rsidRPr="00B11065">
        <w:rPr>
          <w:rFonts w:ascii="Times" w:hAnsi="Times"/>
          <w:b/>
        </w:rPr>
        <w:t>Muscles injected</w:t>
      </w:r>
      <w:r>
        <w:rPr>
          <w:rFonts w:ascii="Times" w:hAnsi="Times"/>
          <w:b/>
        </w:rPr>
        <w:t xml:space="preserve"> in individual patients</w:t>
      </w:r>
      <w:r>
        <w:rPr>
          <w:rFonts w:ascii="Times" w:hAnsi="Times"/>
          <w:b/>
        </w:rPr>
        <w:t>: Supporting information</w:t>
      </w:r>
      <w:r w:rsidR="00C934A0">
        <w:rPr>
          <w:rFonts w:ascii="Times" w:hAnsi="Times"/>
          <w:b/>
        </w:rPr>
        <w:t xml:space="preserve"> </w:t>
      </w:r>
      <w:r w:rsidR="008B61B0">
        <w:rPr>
          <w:rFonts w:ascii="Times" w:hAnsi="Times"/>
          <w:b/>
        </w:rPr>
        <w:t>Table</w:t>
      </w:r>
      <w:r w:rsidR="00BC04C9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S</w:t>
      </w:r>
      <w:r w:rsidR="00BC04C9">
        <w:rPr>
          <w:rFonts w:ascii="Times" w:hAnsi="Times"/>
          <w:b/>
        </w:rPr>
        <w:t>1</w:t>
      </w:r>
      <w:bookmarkStart w:id="0" w:name="_GoBack"/>
      <w:bookmarkEnd w:id="0"/>
    </w:p>
    <w:p w14:paraId="35F8833C" w14:textId="77777777" w:rsidR="00EB164C" w:rsidRDefault="00EB164C" w:rsidP="00EB164C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BB=Biceps </w:t>
      </w:r>
      <w:proofErr w:type="spellStart"/>
      <w:r>
        <w:rPr>
          <w:rFonts w:ascii="Times" w:hAnsi="Times"/>
        </w:rPr>
        <w:t>Brachii</w:t>
      </w:r>
      <w:proofErr w:type="spellEnd"/>
      <w:r>
        <w:rPr>
          <w:rFonts w:ascii="Times" w:hAnsi="Times"/>
        </w:rPr>
        <w:t>, BR=</w:t>
      </w:r>
      <w:proofErr w:type="spellStart"/>
      <w:r>
        <w:rPr>
          <w:rFonts w:ascii="Times" w:hAnsi="Times"/>
        </w:rPr>
        <w:t>Brachioradialis</w:t>
      </w:r>
      <w:proofErr w:type="spellEnd"/>
      <w:r>
        <w:rPr>
          <w:rFonts w:ascii="Times" w:hAnsi="Times"/>
        </w:rPr>
        <w:t>, PM=</w:t>
      </w:r>
      <w:proofErr w:type="spellStart"/>
      <w:r>
        <w:rPr>
          <w:rFonts w:ascii="Times" w:hAnsi="Times"/>
        </w:rPr>
        <w:t>Pectoralis</w:t>
      </w:r>
      <w:proofErr w:type="spellEnd"/>
      <w:r>
        <w:rPr>
          <w:rFonts w:ascii="Times" w:hAnsi="Times"/>
        </w:rPr>
        <w:t xml:space="preserve"> Major, FDS=Flexor </w:t>
      </w:r>
      <w:proofErr w:type="spellStart"/>
      <w:r>
        <w:rPr>
          <w:rFonts w:ascii="Times" w:hAnsi="Times"/>
        </w:rPr>
        <w:t>Digitorum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Superficialis</w:t>
      </w:r>
      <w:proofErr w:type="spellEnd"/>
      <w:r>
        <w:rPr>
          <w:rFonts w:ascii="Times" w:hAnsi="Times"/>
        </w:rPr>
        <w:t>, OP=</w:t>
      </w:r>
      <w:proofErr w:type="spellStart"/>
      <w:r>
        <w:rPr>
          <w:rFonts w:ascii="Times" w:hAnsi="Times"/>
        </w:rPr>
        <w:t>Opponen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Pollicis</w:t>
      </w:r>
      <w:proofErr w:type="spellEnd"/>
      <w:r>
        <w:rPr>
          <w:rFonts w:ascii="Times" w:hAnsi="Times"/>
        </w:rPr>
        <w:t xml:space="preserve">, FDP=Flexor </w:t>
      </w:r>
      <w:proofErr w:type="spellStart"/>
      <w:r>
        <w:rPr>
          <w:rFonts w:ascii="Times" w:hAnsi="Times"/>
        </w:rPr>
        <w:t>Digitorum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Profundus</w:t>
      </w:r>
      <w:proofErr w:type="spellEnd"/>
      <w:r>
        <w:rPr>
          <w:rFonts w:ascii="Times" w:hAnsi="Times"/>
        </w:rPr>
        <w:t xml:space="preserve">, FPL=Flexor </w:t>
      </w:r>
      <w:proofErr w:type="spellStart"/>
      <w:r>
        <w:rPr>
          <w:rFonts w:ascii="Times" w:hAnsi="Times"/>
        </w:rPr>
        <w:t>Pollici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Longus</w:t>
      </w:r>
      <w:proofErr w:type="spellEnd"/>
      <w:r>
        <w:rPr>
          <w:rFonts w:ascii="Times" w:hAnsi="Times"/>
        </w:rPr>
        <w:t xml:space="preserve">, FCU=Flexor Carpi </w:t>
      </w:r>
      <w:proofErr w:type="spellStart"/>
      <w:r>
        <w:rPr>
          <w:rFonts w:ascii="Times" w:hAnsi="Times"/>
        </w:rPr>
        <w:t>Ulnaris</w:t>
      </w:r>
      <w:proofErr w:type="spellEnd"/>
    </w:p>
    <w:p w14:paraId="555B988F" w14:textId="77777777" w:rsidR="00EB164C" w:rsidRPr="00D76DC0" w:rsidRDefault="00EB164C" w:rsidP="009B462A">
      <w:pPr>
        <w:rPr>
          <w:rFonts w:ascii="Times" w:hAnsi="Times"/>
          <w:b/>
        </w:rPr>
      </w:pPr>
    </w:p>
    <w:sectPr w:rsidR="00EB164C" w:rsidRPr="00D76DC0" w:rsidSect="005E02E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C18"/>
    <w:rsid w:val="001845AF"/>
    <w:rsid w:val="0019239D"/>
    <w:rsid w:val="001A0F77"/>
    <w:rsid w:val="001C13B9"/>
    <w:rsid w:val="00227912"/>
    <w:rsid w:val="00290968"/>
    <w:rsid w:val="003753E4"/>
    <w:rsid w:val="003A5865"/>
    <w:rsid w:val="00420F38"/>
    <w:rsid w:val="00471264"/>
    <w:rsid w:val="005119E9"/>
    <w:rsid w:val="00516407"/>
    <w:rsid w:val="005E02E9"/>
    <w:rsid w:val="00646253"/>
    <w:rsid w:val="00657B53"/>
    <w:rsid w:val="006C1014"/>
    <w:rsid w:val="007319BE"/>
    <w:rsid w:val="00762075"/>
    <w:rsid w:val="007A5E16"/>
    <w:rsid w:val="007C120E"/>
    <w:rsid w:val="00815337"/>
    <w:rsid w:val="00821EA3"/>
    <w:rsid w:val="00841392"/>
    <w:rsid w:val="00846725"/>
    <w:rsid w:val="00850F1A"/>
    <w:rsid w:val="008A56E9"/>
    <w:rsid w:val="008B61B0"/>
    <w:rsid w:val="008E0B31"/>
    <w:rsid w:val="00975EF2"/>
    <w:rsid w:val="009B462A"/>
    <w:rsid w:val="009F6C11"/>
    <w:rsid w:val="00A35FE2"/>
    <w:rsid w:val="00AC4B07"/>
    <w:rsid w:val="00AF586B"/>
    <w:rsid w:val="00B11065"/>
    <w:rsid w:val="00B11C9D"/>
    <w:rsid w:val="00B26E96"/>
    <w:rsid w:val="00B50FD4"/>
    <w:rsid w:val="00B809CE"/>
    <w:rsid w:val="00BC04C9"/>
    <w:rsid w:val="00BE60A8"/>
    <w:rsid w:val="00C37759"/>
    <w:rsid w:val="00C86C18"/>
    <w:rsid w:val="00C87F7F"/>
    <w:rsid w:val="00C934A0"/>
    <w:rsid w:val="00D10F30"/>
    <w:rsid w:val="00D769DC"/>
    <w:rsid w:val="00D76DC0"/>
    <w:rsid w:val="00DB11C3"/>
    <w:rsid w:val="00DE2914"/>
    <w:rsid w:val="00E40DB7"/>
    <w:rsid w:val="00E55A46"/>
    <w:rsid w:val="00EB1010"/>
    <w:rsid w:val="00EB164C"/>
    <w:rsid w:val="00EB3CA3"/>
    <w:rsid w:val="00EB64EF"/>
    <w:rsid w:val="00E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C4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C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C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86C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LightShading-Accent1">
    <w:name w:val="Light Shading Accent 1"/>
    <w:basedOn w:val="TableNormal"/>
    <w:uiPriority w:val="60"/>
    <w:rsid w:val="00C86C18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5E02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821E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1">
    <w:name w:val="Light List Accent 1"/>
    <w:basedOn w:val="TableNormal"/>
    <w:uiPriority w:val="61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3">
    <w:name w:val="Medium Shading 1 Accent 3"/>
    <w:basedOn w:val="TableNormal"/>
    <w:uiPriority w:val="63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C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C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86C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LightShading-Accent1">
    <w:name w:val="Light Shading Accent 1"/>
    <w:basedOn w:val="TableNormal"/>
    <w:uiPriority w:val="60"/>
    <w:rsid w:val="00C86C18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5E02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821E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1">
    <w:name w:val="Light List Accent 1"/>
    <w:basedOn w:val="TableNormal"/>
    <w:uiPriority w:val="61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3">
    <w:name w:val="Medium Shading 1 Accent 3"/>
    <w:basedOn w:val="TableNormal"/>
    <w:uiPriority w:val="63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21E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8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A9A1F-E1D6-473F-9272-913A2A08B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2B00E6</Template>
  <TotalTime>1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hl Moncrieffe</dc:creator>
  <cp:lastModifiedBy>Galit Fisman</cp:lastModifiedBy>
  <cp:revision>2</cp:revision>
  <dcterms:created xsi:type="dcterms:W3CDTF">2014-10-31T17:58:00Z</dcterms:created>
  <dcterms:modified xsi:type="dcterms:W3CDTF">2014-10-31T17:58:00Z</dcterms:modified>
</cp:coreProperties>
</file>